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585" w:rsidRDefault="00901841" w:rsidP="002F2AC6">
      <w:pPr>
        <w:ind w:right="1750"/>
      </w:pPr>
      <w:r w:rsidRPr="00901841">
        <w:rPr>
          <w:b/>
        </w:rPr>
        <w:t>Table S1</w:t>
      </w:r>
      <w:r>
        <w:t xml:space="preserve">. </w:t>
      </w:r>
      <w:proofErr w:type="spellStart"/>
      <w:r w:rsidR="002F2AC6">
        <w:t>GenB</w:t>
      </w:r>
      <w:bookmarkStart w:id="0" w:name="_GoBack"/>
      <w:bookmarkEnd w:id="0"/>
      <w:r w:rsidR="002F2AC6">
        <w:t>ank</w:t>
      </w:r>
      <w:proofErr w:type="spellEnd"/>
      <w:r w:rsidR="002F2AC6">
        <w:t xml:space="preserve"> accession n</w:t>
      </w:r>
      <w:r w:rsidR="00EA0DA9">
        <w:t>umber of</w:t>
      </w:r>
      <w:r w:rsidR="00EA0DA9" w:rsidRPr="00EA0DA9">
        <w:rPr>
          <w:i/>
        </w:rPr>
        <w:t xml:space="preserve"> </w:t>
      </w:r>
      <w:proofErr w:type="spellStart"/>
      <w:r w:rsidR="00EA0DA9" w:rsidRPr="00EA0DA9">
        <w:rPr>
          <w:i/>
        </w:rPr>
        <w:t>Acidithiobacillus</w:t>
      </w:r>
      <w:r w:rsidR="00EA0DA9">
        <w:t>´s</w:t>
      </w:r>
      <w:proofErr w:type="spellEnd"/>
      <w:r w:rsidR="00EA0DA9">
        <w:t xml:space="preserve"> genome sequences used </w:t>
      </w:r>
      <w:r w:rsidR="002F2AC6">
        <w:t>for</w:t>
      </w:r>
      <w:r w:rsidR="00EA0DA9">
        <w:t xml:space="preserve"> phylogenetic analysis</w:t>
      </w:r>
      <w:r w:rsidR="002F2AC6">
        <w:t xml:space="preserve"> in this study</w:t>
      </w:r>
      <w:r w:rsidR="00EA0DA9"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8"/>
        <w:gridCol w:w="3402"/>
        <w:gridCol w:w="2609"/>
      </w:tblGrid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b/>
                <w:sz w:val="20"/>
                <w:szCs w:val="20"/>
              </w:rPr>
              <w:t>N°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609" w:type="dxa"/>
          </w:tcPr>
          <w:p w:rsidR="00DD0585" w:rsidRPr="002F2AC6" w:rsidRDefault="00DD0585" w:rsidP="00EA0D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me Accession </w:t>
            </w:r>
            <w:r w:rsidR="00EA0DA9" w:rsidRPr="002F2AC6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ATTC 19377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SZUV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CLST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GYM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Licanantay</w:t>
            </w:r>
            <w:proofErr w:type="spellEnd"/>
            <w:r w:rsidR="002F2AC6">
              <w:rPr>
                <w:rFonts w:ascii="Times New Roman" w:hAnsi="Times New Roman" w:cs="Times New Roman"/>
                <w:sz w:val="20"/>
                <w:szCs w:val="20"/>
              </w:rPr>
              <w:t xml:space="preserve"> DSM17318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JMEB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. albertensi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DSM 14366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MOAD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. thiooxidan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DXS-W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WRY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GD1-3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WSC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. thiooxidan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AZMO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A02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WSA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DMC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WSB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ZBY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ZYI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thi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BY-02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WRZ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ferridur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JCM 18981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AP018795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. ferrooxidan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IO-2C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PQJK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ferr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BY-3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AZNR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. ferrooxidan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ATCC 23270 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C_011761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ferr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ATCC 53993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C_011206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. ferrooxidan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CCM 4253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QKQP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ferr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Hel18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QRJ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t. ferrooxid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BY0502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VXZ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ferrivor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PQ33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VZL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ferrivoran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SS3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C_015942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ferrivor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CF27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CCCS000000000.2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ferrivor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PRJEB5721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T841305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ferrivoran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YL15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MASQ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sulfuriphilu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CJ-2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RIZI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caldu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ZJ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ZYG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aldu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ZYE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caldu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ZBY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LZYF00000000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aldu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ATCC 51756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CP005986.1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. caldus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 xml:space="preserve"> MHT-04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Z_CP026328.2</w:t>
            </w:r>
          </w:p>
        </w:tc>
      </w:tr>
      <w:tr w:rsidR="00DD0585" w:rsidRPr="002F2AC6" w:rsidTr="002F2AC6">
        <w:tc>
          <w:tcPr>
            <w:tcW w:w="988" w:type="dxa"/>
          </w:tcPr>
          <w:p w:rsidR="00DD0585" w:rsidRPr="002F2AC6" w:rsidRDefault="00EA0DA9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D0585" w:rsidRPr="002F2A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F2AC6"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F2A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aldus </w:t>
            </w: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SM-1</w:t>
            </w:r>
          </w:p>
        </w:tc>
        <w:tc>
          <w:tcPr>
            <w:tcW w:w="2609" w:type="dxa"/>
          </w:tcPr>
          <w:p w:rsidR="00DD0585" w:rsidRPr="002F2AC6" w:rsidRDefault="00DD0585" w:rsidP="00DD0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C6">
              <w:rPr>
                <w:rFonts w:ascii="Times New Roman" w:hAnsi="Times New Roman" w:cs="Times New Roman"/>
                <w:sz w:val="20"/>
                <w:szCs w:val="20"/>
              </w:rPr>
              <w:t>NC_015850.1</w:t>
            </w:r>
          </w:p>
        </w:tc>
      </w:tr>
    </w:tbl>
    <w:p w:rsidR="00DD0585" w:rsidRDefault="00DD0585" w:rsidP="00DD0585"/>
    <w:sectPr w:rsidR="00DD05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585"/>
    <w:rsid w:val="002F2AC6"/>
    <w:rsid w:val="003F5174"/>
    <w:rsid w:val="00901841"/>
    <w:rsid w:val="00A56FE9"/>
    <w:rsid w:val="00CA1CDF"/>
    <w:rsid w:val="00DD0585"/>
    <w:rsid w:val="00EA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4E187"/>
  <w15:chartTrackingRefBased/>
  <w15:docId w15:val="{B9FE7B61-FF8E-44FB-854C-2DA5236AF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0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Contreras Levicán</dc:creator>
  <cp:keywords/>
  <dc:description/>
  <cp:lastModifiedBy>Catalina Contreras Levicán</cp:lastModifiedBy>
  <cp:revision>3</cp:revision>
  <dcterms:created xsi:type="dcterms:W3CDTF">2022-07-18T18:16:00Z</dcterms:created>
  <dcterms:modified xsi:type="dcterms:W3CDTF">2022-07-18T19:16:00Z</dcterms:modified>
</cp:coreProperties>
</file>